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566C" w14:textId="6D0B4897" w:rsidR="00F942CA" w:rsidRDefault="00F942CA" w:rsidP="00F942CA">
      <w:pPr>
        <w:spacing w:line="276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FIGURE</w:t>
      </w:r>
    </w:p>
    <w:p w14:paraId="396D4D2B" w14:textId="77777777" w:rsidR="00F942CA" w:rsidRDefault="00F942CA" w:rsidP="00F942CA">
      <w:pPr>
        <w:spacing w:line="276" w:lineRule="auto"/>
        <w:rPr>
          <w:rFonts w:cs="Arial"/>
          <w:b/>
          <w:lang w:val="en-US"/>
        </w:rPr>
      </w:pPr>
    </w:p>
    <w:p w14:paraId="3058C1E9" w14:textId="7298EA01" w:rsidR="000870F6" w:rsidRDefault="00F942CA" w:rsidP="00F942CA">
      <w:pPr>
        <w:spacing w:line="276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Figure 1</w:t>
      </w:r>
      <w:r w:rsidRPr="00AA0BB2">
        <w:rPr>
          <w:rFonts w:cs="Arial"/>
          <w:b/>
          <w:lang w:val="en-US"/>
        </w:rPr>
        <w:t xml:space="preserve">. Longitudinal follow-up of HBV markers in individuals </w:t>
      </w:r>
      <w:r w:rsidR="00D36056">
        <w:rPr>
          <w:rFonts w:cs="Arial"/>
          <w:b/>
          <w:lang w:val="en-US"/>
        </w:rPr>
        <w:t>before and after commencing</w:t>
      </w:r>
      <w:r>
        <w:rPr>
          <w:rFonts w:cs="Arial"/>
          <w:b/>
          <w:lang w:val="en-US"/>
        </w:rPr>
        <w:t xml:space="preserve"> </w:t>
      </w:r>
      <w:r w:rsidRPr="00AA0BB2">
        <w:rPr>
          <w:rFonts w:cs="Arial"/>
          <w:b/>
          <w:lang w:val="en-US"/>
        </w:rPr>
        <w:t>tenofovir-cont</w:t>
      </w:r>
      <w:r>
        <w:rPr>
          <w:rFonts w:cs="Arial"/>
          <w:b/>
          <w:lang w:val="en-US"/>
        </w:rPr>
        <w:t>aining antiretroviral therapy for those who remained on this anti-HBV regimen</w:t>
      </w:r>
    </w:p>
    <w:p w14:paraId="188B4852" w14:textId="77777777" w:rsidR="00F942CA" w:rsidRDefault="00F942CA" w:rsidP="00F942CA">
      <w:pPr>
        <w:spacing w:line="276" w:lineRule="auto"/>
        <w:rPr>
          <w:rFonts w:cs="Arial"/>
          <w:b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</w:tblGrid>
      <w:tr w:rsidR="000870F6" w14:paraId="7A9132C8" w14:textId="77777777" w:rsidTr="00D36056">
        <w:tc>
          <w:tcPr>
            <w:tcW w:w="562" w:type="dxa"/>
          </w:tcPr>
          <w:p w14:paraId="49E41051" w14:textId="59AC9EE4" w:rsidR="000870F6" w:rsidRDefault="000870F6" w:rsidP="00AA0BB2">
            <w:pPr>
              <w:spacing w:line="276" w:lineRule="auto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</w:t>
            </w:r>
          </w:p>
        </w:tc>
        <w:tc>
          <w:tcPr>
            <w:tcW w:w="5670" w:type="dxa"/>
          </w:tcPr>
          <w:p w14:paraId="4D52BFB4" w14:textId="7EE37DBE" w:rsidR="000870F6" w:rsidRDefault="00891D79" w:rsidP="00AA0BB2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891D79">
              <w:rPr>
                <w:rFonts w:cs="Arial"/>
                <w:b/>
                <w:noProof/>
                <w:lang w:eastAsia="nl-NL"/>
              </w:rPr>
              <w:drawing>
                <wp:inline distT="0" distB="0" distL="0" distR="0" wp14:anchorId="063CEC9F" wp14:editId="3AB244B9">
                  <wp:extent cx="3114011" cy="2264735"/>
                  <wp:effectExtent l="0" t="0" r="0" b="254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1525" cy="2277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70F6" w14:paraId="0C4BF96E" w14:textId="77777777" w:rsidTr="00D36056">
        <w:tc>
          <w:tcPr>
            <w:tcW w:w="562" w:type="dxa"/>
          </w:tcPr>
          <w:p w14:paraId="2F560D0E" w14:textId="4E5877EE" w:rsidR="000870F6" w:rsidRDefault="000870F6" w:rsidP="00AA0BB2">
            <w:pPr>
              <w:spacing w:line="276" w:lineRule="auto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B</w:t>
            </w:r>
          </w:p>
        </w:tc>
        <w:tc>
          <w:tcPr>
            <w:tcW w:w="5670" w:type="dxa"/>
          </w:tcPr>
          <w:p w14:paraId="133FA93B" w14:textId="20E1B024" w:rsidR="000870F6" w:rsidRDefault="00891D79" w:rsidP="00AA0BB2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891D79">
              <w:rPr>
                <w:rFonts w:cs="Arial"/>
                <w:b/>
                <w:noProof/>
                <w:lang w:eastAsia="nl-NL"/>
              </w:rPr>
              <w:drawing>
                <wp:inline distT="0" distB="0" distL="0" distR="0" wp14:anchorId="74EFB115" wp14:editId="1CCEE393">
                  <wp:extent cx="3084771" cy="2243470"/>
                  <wp:effectExtent l="0" t="0" r="1905" b="4445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9309" cy="2254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C6F5EC" w14:textId="1500776C" w:rsidR="00D36056" w:rsidRDefault="00D36056" w:rsidP="00D36056">
      <w:pPr>
        <w:spacing w:line="276" w:lineRule="auto"/>
        <w:rPr>
          <w:rFonts w:cs="Arial"/>
          <w:lang w:val="en-US"/>
        </w:rPr>
      </w:pPr>
      <w:r>
        <w:rPr>
          <w:rFonts w:cs="Arial"/>
          <w:lang w:val="en-US"/>
        </w:rPr>
        <w:t>Description of</w:t>
      </w:r>
      <w:r w:rsidRPr="008C7E6C">
        <w:rPr>
          <w:rFonts w:cs="Arial"/>
          <w:lang w:val="en-US"/>
        </w:rPr>
        <w:t xml:space="preserve"> HBV DNA </w:t>
      </w:r>
      <w:r>
        <w:rPr>
          <w:rFonts w:cs="Arial"/>
          <w:lang w:val="en-US"/>
        </w:rPr>
        <w:t>(</w:t>
      </w:r>
      <w:r w:rsidRPr="00D36056">
        <w:rPr>
          <w:rFonts w:cs="Arial"/>
          <w:b/>
          <w:lang w:val="en-US"/>
        </w:rPr>
        <w:t>A</w:t>
      </w:r>
      <w:r>
        <w:rPr>
          <w:rFonts w:cs="Arial"/>
          <w:lang w:val="en-US"/>
        </w:rPr>
        <w:t xml:space="preserve">) </w:t>
      </w:r>
      <w:r w:rsidRPr="008C7E6C">
        <w:rPr>
          <w:rFonts w:cs="Arial"/>
          <w:lang w:val="en-US"/>
        </w:rPr>
        <w:t>and alanine aminotransferase</w:t>
      </w:r>
      <w:r>
        <w:rPr>
          <w:rFonts w:cs="Arial"/>
          <w:lang w:val="en-US"/>
        </w:rPr>
        <w:t xml:space="preserve"> (</w:t>
      </w:r>
      <w:r w:rsidRPr="00D36056">
        <w:rPr>
          <w:rFonts w:cs="Arial"/>
          <w:b/>
          <w:lang w:val="en-US"/>
        </w:rPr>
        <w:t>B</w:t>
      </w:r>
      <w:r>
        <w:rPr>
          <w:rFonts w:cs="Arial"/>
          <w:lang w:val="en-US"/>
        </w:rPr>
        <w:t>)</w:t>
      </w:r>
      <w:r w:rsidRPr="008C7E6C">
        <w:rPr>
          <w:rFonts w:cs="Arial"/>
          <w:lang w:val="en-US"/>
        </w:rPr>
        <w:t xml:space="preserve"> levels </w:t>
      </w:r>
      <w:r>
        <w:rPr>
          <w:rFonts w:cs="Arial"/>
          <w:lang w:val="en-US"/>
        </w:rPr>
        <w:t>over time with respect to commencing tenofovir-containing antiretroviral therapy</w:t>
      </w:r>
      <w:r w:rsidRPr="008C7E6C">
        <w:rPr>
          <w:rFonts w:cs="Arial"/>
          <w:lang w:val="en-US"/>
        </w:rPr>
        <w:t xml:space="preserve"> are provided </w:t>
      </w:r>
      <w:r>
        <w:rPr>
          <w:rFonts w:cs="Arial"/>
          <w:lang w:val="en-US"/>
        </w:rPr>
        <w:t>for individuals who remained on</w:t>
      </w:r>
      <w:r w:rsidRPr="008C7E6C">
        <w:rPr>
          <w:rFonts w:cs="Arial"/>
          <w:lang w:val="en-US"/>
        </w:rPr>
        <w:t xml:space="preserve"> tenofovir-containing antiretroviral therapy.</w:t>
      </w:r>
      <w:r>
        <w:rPr>
          <w:rFonts w:cs="Arial"/>
          <w:lang w:val="en-US"/>
        </w:rPr>
        <w:t xml:space="preserve"> Average levels from a LOESS curve are given in black, while individual trajectories are given in grey lines. Red horizontal lines represent the </w:t>
      </w:r>
      <w:r w:rsidR="00166F91">
        <w:rPr>
          <w:rFonts w:cs="Arial"/>
          <w:lang w:val="en-US"/>
        </w:rPr>
        <w:t>virologic</w:t>
      </w:r>
      <w:r>
        <w:rPr>
          <w:rFonts w:cs="Arial"/>
          <w:lang w:val="en-US"/>
        </w:rPr>
        <w:t xml:space="preserve"> and clinical thresholds used in the determinant analysis found in Table 3. </w:t>
      </w:r>
    </w:p>
    <w:p w14:paraId="29D90953" w14:textId="4DF2353D" w:rsidR="000870F6" w:rsidRDefault="00D36056" w:rsidP="00D36056">
      <w:pPr>
        <w:spacing w:line="276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Abbreviations: ALT, alanine aminotransferase; HBV, hepatitis B virus; LOESS, </w:t>
      </w:r>
      <w:r w:rsidRPr="008C7E6C">
        <w:rPr>
          <w:rFonts w:cs="Arial"/>
          <w:lang w:val="en-US"/>
        </w:rPr>
        <w:t>locally weighted scatterplot smoothing</w:t>
      </w:r>
    </w:p>
    <w:p w14:paraId="5A842D70" w14:textId="1BD00B90" w:rsidR="00AA25C0" w:rsidRDefault="00AA25C0" w:rsidP="00D36056">
      <w:pPr>
        <w:spacing w:line="276" w:lineRule="auto"/>
        <w:rPr>
          <w:rFonts w:cs="Arial"/>
          <w:lang w:val="en-US"/>
        </w:rPr>
      </w:pPr>
    </w:p>
    <w:p w14:paraId="1758600B" w14:textId="77777777" w:rsidR="00AA25C0" w:rsidRPr="00AA0BB2" w:rsidRDefault="00AA25C0" w:rsidP="00D36056">
      <w:pPr>
        <w:spacing w:line="276" w:lineRule="auto"/>
        <w:rPr>
          <w:rFonts w:cs="Arial"/>
          <w:b/>
          <w:lang w:val="en-US"/>
        </w:rPr>
      </w:pPr>
    </w:p>
    <w:sectPr w:rsidR="00AA25C0" w:rsidRPr="00AA0BB2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25188" w14:textId="77777777" w:rsidR="00ED0397" w:rsidRDefault="00ED0397" w:rsidP="00324C8F">
      <w:pPr>
        <w:spacing w:line="240" w:lineRule="auto"/>
      </w:pPr>
      <w:r>
        <w:separator/>
      </w:r>
    </w:p>
  </w:endnote>
  <w:endnote w:type="continuationSeparator" w:id="0">
    <w:p w14:paraId="07930E71" w14:textId="77777777" w:rsidR="00ED0397" w:rsidRDefault="00ED0397" w:rsidP="00324C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32827857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DBB8CB3" w14:textId="049EBAA2" w:rsidR="00324C8F" w:rsidRDefault="00324C8F" w:rsidP="004F685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555F597" w14:textId="77777777" w:rsidR="00324C8F" w:rsidRDefault="00324C8F" w:rsidP="00324C8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6439099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DF359D8" w14:textId="488F7046" w:rsidR="00324C8F" w:rsidRDefault="00324C8F" w:rsidP="004F685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1DF07CE0" w14:textId="77777777" w:rsidR="00324C8F" w:rsidRDefault="00324C8F" w:rsidP="00324C8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170D9" w14:textId="77777777" w:rsidR="00ED0397" w:rsidRDefault="00ED0397" w:rsidP="00324C8F">
      <w:pPr>
        <w:spacing w:line="240" w:lineRule="auto"/>
      </w:pPr>
      <w:r>
        <w:separator/>
      </w:r>
    </w:p>
  </w:footnote>
  <w:footnote w:type="continuationSeparator" w:id="0">
    <w:p w14:paraId="48F8E623" w14:textId="77777777" w:rsidR="00ED0397" w:rsidRDefault="00ED0397" w:rsidP="00324C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5B7818"/>
    <w:multiLevelType w:val="hybridMultilevel"/>
    <w:tmpl w:val="48204266"/>
    <w:lvl w:ilvl="0" w:tplc="3CD63D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7536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2A6"/>
    <w:rsid w:val="0000090D"/>
    <w:rsid w:val="00007835"/>
    <w:rsid w:val="000125F0"/>
    <w:rsid w:val="000136E0"/>
    <w:rsid w:val="000138CF"/>
    <w:rsid w:val="00027E78"/>
    <w:rsid w:val="000368DE"/>
    <w:rsid w:val="00042EFC"/>
    <w:rsid w:val="000462F0"/>
    <w:rsid w:val="00046D6B"/>
    <w:rsid w:val="000544BA"/>
    <w:rsid w:val="000547BE"/>
    <w:rsid w:val="0005629E"/>
    <w:rsid w:val="00065924"/>
    <w:rsid w:val="00066189"/>
    <w:rsid w:val="00074C61"/>
    <w:rsid w:val="00080E59"/>
    <w:rsid w:val="00082A32"/>
    <w:rsid w:val="00082C73"/>
    <w:rsid w:val="00084A19"/>
    <w:rsid w:val="00084B52"/>
    <w:rsid w:val="00085885"/>
    <w:rsid w:val="000870F6"/>
    <w:rsid w:val="0008793E"/>
    <w:rsid w:val="000A64E3"/>
    <w:rsid w:val="000B2599"/>
    <w:rsid w:val="000B35C3"/>
    <w:rsid w:val="000B50A0"/>
    <w:rsid w:val="000B7586"/>
    <w:rsid w:val="000C11BF"/>
    <w:rsid w:val="000D0A4F"/>
    <w:rsid w:val="000D3D65"/>
    <w:rsid w:val="000D5487"/>
    <w:rsid w:val="000D6CCA"/>
    <w:rsid w:val="000E2625"/>
    <w:rsid w:val="000F489F"/>
    <w:rsid w:val="0010082A"/>
    <w:rsid w:val="001017AB"/>
    <w:rsid w:val="00103954"/>
    <w:rsid w:val="00136772"/>
    <w:rsid w:val="001642E4"/>
    <w:rsid w:val="00166F91"/>
    <w:rsid w:val="001673B6"/>
    <w:rsid w:val="00175F9E"/>
    <w:rsid w:val="0017644F"/>
    <w:rsid w:val="001831E1"/>
    <w:rsid w:val="00185740"/>
    <w:rsid w:val="00186482"/>
    <w:rsid w:val="00192309"/>
    <w:rsid w:val="001962A8"/>
    <w:rsid w:val="00197212"/>
    <w:rsid w:val="001B2935"/>
    <w:rsid w:val="001B3DA7"/>
    <w:rsid w:val="001B456C"/>
    <w:rsid w:val="001B4B7C"/>
    <w:rsid w:val="001B539C"/>
    <w:rsid w:val="001B7BEB"/>
    <w:rsid w:val="001C5983"/>
    <w:rsid w:val="001C5D68"/>
    <w:rsid w:val="001C62BE"/>
    <w:rsid w:val="001D06CA"/>
    <w:rsid w:val="001E1EA9"/>
    <w:rsid w:val="001F45C6"/>
    <w:rsid w:val="002022A6"/>
    <w:rsid w:val="00221F30"/>
    <w:rsid w:val="00225117"/>
    <w:rsid w:val="002263D5"/>
    <w:rsid w:val="002266C2"/>
    <w:rsid w:val="002302FD"/>
    <w:rsid w:val="00232595"/>
    <w:rsid w:val="00234E89"/>
    <w:rsid w:val="0023542C"/>
    <w:rsid w:val="00241423"/>
    <w:rsid w:val="0024486F"/>
    <w:rsid w:val="00255C47"/>
    <w:rsid w:val="002606FB"/>
    <w:rsid w:val="00261ED7"/>
    <w:rsid w:val="00263193"/>
    <w:rsid w:val="00266B19"/>
    <w:rsid w:val="002735F7"/>
    <w:rsid w:val="00274B9B"/>
    <w:rsid w:val="00285233"/>
    <w:rsid w:val="00292D7D"/>
    <w:rsid w:val="00293D2E"/>
    <w:rsid w:val="00296801"/>
    <w:rsid w:val="002A7F16"/>
    <w:rsid w:val="002B5A46"/>
    <w:rsid w:val="002C789A"/>
    <w:rsid w:val="002D4236"/>
    <w:rsid w:val="002D5D8A"/>
    <w:rsid w:val="002D738B"/>
    <w:rsid w:val="002E0CE8"/>
    <w:rsid w:val="002E55FB"/>
    <w:rsid w:val="002E5D63"/>
    <w:rsid w:val="002E5E1F"/>
    <w:rsid w:val="002F062E"/>
    <w:rsid w:val="002F0DCB"/>
    <w:rsid w:val="002F6381"/>
    <w:rsid w:val="0030517A"/>
    <w:rsid w:val="003056CE"/>
    <w:rsid w:val="00306451"/>
    <w:rsid w:val="00322107"/>
    <w:rsid w:val="00322A2F"/>
    <w:rsid w:val="00322CEC"/>
    <w:rsid w:val="00324C8F"/>
    <w:rsid w:val="00326886"/>
    <w:rsid w:val="00326A2B"/>
    <w:rsid w:val="00327794"/>
    <w:rsid w:val="0033172D"/>
    <w:rsid w:val="00332522"/>
    <w:rsid w:val="00333C53"/>
    <w:rsid w:val="003410EF"/>
    <w:rsid w:val="003466D5"/>
    <w:rsid w:val="003553FE"/>
    <w:rsid w:val="003577D0"/>
    <w:rsid w:val="00364D35"/>
    <w:rsid w:val="003662F6"/>
    <w:rsid w:val="0037307C"/>
    <w:rsid w:val="00377FC0"/>
    <w:rsid w:val="003805B6"/>
    <w:rsid w:val="003817BD"/>
    <w:rsid w:val="0038425B"/>
    <w:rsid w:val="00385259"/>
    <w:rsid w:val="00390F07"/>
    <w:rsid w:val="00392A3B"/>
    <w:rsid w:val="0039622C"/>
    <w:rsid w:val="003A4926"/>
    <w:rsid w:val="003C240E"/>
    <w:rsid w:val="003D0B2A"/>
    <w:rsid w:val="003D5EF5"/>
    <w:rsid w:val="003E1410"/>
    <w:rsid w:val="003E1B65"/>
    <w:rsid w:val="003E3518"/>
    <w:rsid w:val="003E617C"/>
    <w:rsid w:val="003E6B3A"/>
    <w:rsid w:val="003F08A1"/>
    <w:rsid w:val="003F6D41"/>
    <w:rsid w:val="00406015"/>
    <w:rsid w:val="0040691C"/>
    <w:rsid w:val="00407E7E"/>
    <w:rsid w:val="004103D8"/>
    <w:rsid w:val="0041218F"/>
    <w:rsid w:val="0041509D"/>
    <w:rsid w:val="004201C8"/>
    <w:rsid w:val="00420F65"/>
    <w:rsid w:val="004211E3"/>
    <w:rsid w:val="00421BC4"/>
    <w:rsid w:val="004411BC"/>
    <w:rsid w:val="00445268"/>
    <w:rsid w:val="00445E29"/>
    <w:rsid w:val="00452517"/>
    <w:rsid w:val="00462869"/>
    <w:rsid w:val="00481B53"/>
    <w:rsid w:val="00484995"/>
    <w:rsid w:val="00490FAE"/>
    <w:rsid w:val="0049251B"/>
    <w:rsid w:val="00496946"/>
    <w:rsid w:val="004A7F0A"/>
    <w:rsid w:val="004C7130"/>
    <w:rsid w:val="004D2495"/>
    <w:rsid w:val="004D3774"/>
    <w:rsid w:val="004D5D79"/>
    <w:rsid w:val="004E6462"/>
    <w:rsid w:val="00504CE4"/>
    <w:rsid w:val="005134F0"/>
    <w:rsid w:val="00515CFF"/>
    <w:rsid w:val="005327BE"/>
    <w:rsid w:val="00532F5E"/>
    <w:rsid w:val="0053568F"/>
    <w:rsid w:val="00536C69"/>
    <w:rsid w:val="00540105"/>
    <w:rsid w:val="00540AF0"/>
    <w:rsid w:val="00542C90"/>
    <w:rsid w:val="005449B3"/>
    <w:rsid w:val="005466FE"/>
    <w:rsid w:val="00547149"/>
    <w:rsid w:val="00552DAA"/>
    <w:rsid w:val="00565442"/>
    <w:rsid w:val="00566A80"/>
    <w:rsid w:val="00571951"/>
    <w:rsid w:val="00573109"/>
    <w:rsid w:val="005765E1"/>
    <w:rsid w:val="00576673"/>
    <w:rsid w:val="00582C47"/>
    <w:rsid w:val="00592A29"/>
    <w:rsid w:val="00594D6E"/>
    <w:rsid w:val="00596543"/>
    <w:rsid w:val="00596AE5"/>
    <w:rsid w:val="005A0CFC"/>
    <w:rsid w:val="005A14E7"/>
    <w:rsid w:val="005B0855"/>
    <w:rsid w:val="005B45EB"/>
    <w:rsid w:val="005B524B"/>
    <w:rsid w:val="005C3403"/>
    <w:rsid w:val="005C5662"/>
    <w:rsid w:val="005E3789"/>
    <w:rsid w:val="005E60CB"/>
    <w:rsid w:val="005E6B18"/>
    <w:rsid w:val="005E72FF"/>
    <w:rsid w:val="005F00E7"/>
    <w:rsid w:val="005F5139"/>
    <w:rsid w:val="005F5DB4"/>
    <w:rsid w:val="005F73A3"/>
    <w:rsid w:val="005F77F1"/>
    <w:rsid w:val="00602396"/>
    <w:rsid w:val="006026A1"/>
    <w:rsid w:val="00603CF6"/>
    <w:rsid w:val="00605B17"/>
    <w:rsid w:val="0061082C"/>
    <w:rsid w:val="00622048"/>
    <w:rsid w:val="00622577"/>
    <w:rsid w:val="006233B4"/>
    <w:rsid w:val="006360E7"/>
    <w:rsid w:val="00640DD8"/>
    <w:rsid w:val="0064691D"/>
    <w:rsid w:val="006601D4"/>
    <w:rsid w:val="00667959"/>
    <w:rsid w:val="006711EF"/>
    <w:rsid w:val="00672951"/>
    <w:rsid w:val="00676735"/>
    <w:rsid w:val="00677184"/>
    <w:rsid w:val="00681A9D"/>
    <w:rsid w:val="00684581"/>
    <w:rsid w:val="006847AF"/>
    <w:rsid w:val="006861DE"/>
    <w:rsid w:val="0069741C"/>
    <w:rsid w:val="006A0398"/>
    <w:rsid w:val="006A0510"/>
    <w:rsid w:val="006A648B"/>
    <w:rsid w:val="006B0C6A"/>
    <w:rsid w:val="006B4445"/>
    <w:rsid w:val="006B5BD5"/>
    <w:rsid w:val="006C2679"/>
    <w:rsid w:val="006C39D4"/>
    <w:rsid w:val="006C42DD"/>
    <w:rsid w:val="006D6AF1"/>
    <w:rsid w:val="006E5F0E"/>
    <w:rsid w:val="006F1028"/>
    <w:rsid w:val="006F51D7"/>
    <w:rsid w:val="006F6B2A"/>
    <w:rsid w:val="006F7D6C"/>
    <w:rsid w:val="00711387"/>
    <w:rsid w:val="00723B7A"/>
    <w:rsid w:val="00726BF4"/>
    <w:rsid w:val="00732C65"/>
    <w:rsid w:val="00735F53"/>
    <w:rsid w:val="007408FB"/>
    <w:rsid w:val="0074570B"/>
    <w:rsid w:val="00747F7D"/>
    <w:rsid w:val="007541B9"/>
    <w:rsid w:val="007675B7"/>
    <w:rsid w:val="00772230"/>
    <w:rsid w:val="00776F02"/>
    <w:rsid w:val="0078004F"/>
    <w:rsid w:val="00780762"/>
    <w:rsid w:val="00787E18"/>
    <w:rsid w:val="00792EC0"/>
    <w:rsid w:val="00793551"/>
    <w:rsid w:val="007957F2"/>
    <w:rsid w:val="00796ED4"/>
    <w:rsid w:val="007A1558"/>
    <w:rsid w:val="007A6A9A"/>
    <w:rsid w:val="007B28AB"/>
    <w:rsid w:val="007C08D1"/>
    <w:rsid w:val="007C52C9"/>
    <w:rsid w:val="007C709B"/>
    <w:rsid w:val="007D403D"/>
    <w:rsid w:val="007E210E"/>
    <w:rsid w:val="007E4EC0"/>
    <w:rsid w:val="007E6C5C"/>
    <w:rsid w:val="00806BE2"/>
    <w:rsid w:val="008125C0"/>
    <w:rsid w:val="0081412C"/>
    <w:rsid w:val="0082030E"/>
    <w:rsid w:val="008302AD"/>
    <w:rsid w:val="0083316A"/>
    <w:rsid w:val="00836781"/>
    <w:rsid w:val="00844618"/>
    <w:rsid w:val="00845EAC"/>
    <w:rsid w:val="00847C3A"/>
    <w:rsid w:val="00852318"/>
    <w:rsid w:val="00852951"/>
    <w:rsid w:val="008558F6"/>
    <w:rsid w:val="00871353"/>
    <w:rsid w:val="00871D07"/>
    <w:rsid w:val="008809DA"/>
    <w:rsid w:val="008826A3"/>
    <w:rsid w:val="0088321B"/>
    <w:rsid w:val="00887209"/>
    <w:rsid w:val="00891D79"/>
    <w:rsid w:val="00892D7B"/>
    <w:rsid w:val="0089488C"/>
    <w:rsid w:val="00897A33"/>
    <w:rsid w:val="008A05AF"/>
    <w:rsid w:val="008B0E77"/>
    <w:rsid w:val="008B283E"/>
    <w:rsid w:val="008C1092"/>
    <w:rsid w:val="008C254D"/>
    <w:rsid w:val="008C7E6C"/>
    <w:rsid w:val="008D06AD"/>
    <w:rsid w:val="008F110C"/>
    <w:rsid w:val="009041F1"/>
    <w:rsid w:val="009050A5"/>
    <w:rsid w:val="00906BF3"/>
    <w:rsid w:val="00914A20"/>
    <w:rsid w:val="00916880"/>
    <w:rsid w:val="0092036A"/>
    <w:rsid w:val="00936200"/>
    <w:rsid w:val="00954EE9"/>
    <w:rsid w:val="009631AA"/>
    <w:rsid w:val="00964B90"/>
    <w:rsid w:val="00965649"/>
    <w:rsid w:val="00971845"/>
    <w:rsid w:val="009721EC"/>
    <w:rsid w:val="00975BC8"/>
    <w:rsid w:val="00976519"/>
    <w:rsid w:val="00980D16"/>
    <w:rsid w:val="00987F0B"/>
    <w:rsid w:val="009A1532"/>
    <w:rsid w:val="009A4AB7"/>
    <w:rsid w:val="009B1AFC"/>
    <w:rsid w:val="009B6930"/>
    <w:rsid w:val="009C2BF3"/>
    <w:rsid w:val="009E366F"/>
    <w:rsid w:val="009F2015"/>
    <w:rsid w:val="009F7656"/>
    <w:rsid w:val="00A10F1F"/>
    <w:rsid w:val="00A1314A"/>
    <w:rsid w:val="00A145C8"/>
    <w:rsid w:val="00A23A83"/>
    <w:rsid w:val="00A2514A"/>
    <w:rsid w:val="00A309F3"/>
    <w:rsid w:val="00A32B0C"/>
    <w:rsid w:val="00A373EC"/>
    <w:rsid w:val="00A44E12"/>
    <w:rsid w:val="00A527A1"/>
    <w:rsid w:val="00A55E63"/>
    <w:rsid w:val="00A60455"/>
    <w:rsid w:val="00A60686"/>
    <w:rsid w:val="00A62BAC"/>
    <w:rsid w:val="00A6348E"/>
    <w:rsid w:val="00A717AD"/>
    <w:rsid w:val="00A76D22"/>
    <w:rsid w:val="00AA0BB2"/>
    <w:rsid w:val="00AA25C0"/>
    <w:rsid w:val="00AB0BE3"/>
    <w:rsid w:val="00AB626B"/>
    <w:rsid w:val="00AB7826"/>
    <w:rsid w:val="00AC52D8"/>
    <w:rsid w:val="00AC682F"/>
    <w:rsid w:val="00AC6D91"/>
    <w:rsid w:val="00AE4ABA"/>
    <w:rsid w:val="00B00553"/>
    <w:rsid w:val="00B213FE"/>
    <w:rsid w:val="00B35CDC"/>
    <w:rsid w:val="00B416D3"/>
    <w:rsid w:val="00B4222E"/>
    <w:rsid w:val="00B47991"/>
    <w:rsid w:val="00B67D86"/>
    <w:rsid w:val="00B72A15"/>
    <w:rsid w:val="00B77AAA"/>
    <w:rsid w:val="00B92E9C"/>
    <w:rsid w:val="00B9353E"/>
    <w:rsid w:val="00B95C47"/>
    <w:rsid w:val="00B97E48"/>
    <w:rsid w:val="00BB5B54"/>
    <w:rsid w:val="00BE0DAA"/>
    <w:rsid w:val="00BE2F43"/>
    <w:rsid w:val="00BE4316"/>
    <w:rsid w:val="00BE5C50"/>
    <w:rsid w:val="00BE5CFE"/>
    <w:rsid w:val="00BF0828"/>
    <w:rsid w:val="00BF3FB9"/>
    <w:rsid w:val="00BF547E"/>
    <w:rsid w:val="00BF6C91"/>
    <w:rsid w:val="00BF76CF"/>
    <w:rsid w:val="00C01071"/>
    <w:rsid w:val="00C0135F"/>
    <w:rsid w:val="00C12526"/>
    <w:rsid w:val="00C1564C"/>
    <w:rsid w:val="00C20370"/>
    <w:rsid w:val="00C21799"/>
    <w:rsid w:val="00C22C65"/>
    <w:rsid w:val="00C30CA2"/>
    <w:rsid w:val="00C314C1"/>
    <w:rsid w:val="00C34653"/>
    <w:rsid w:val="00C42110"/>
    <w:rsid w:val="00C46A24"/>
    <w:rsid w:val="00C60D9C"/>
    <w:rsid w:val="00C6657E"/>
    <w:rsid w:val="00C91E30"/>
    <w:rsid w:val="00C93D30"/>
    <w:rsid w:val="00C94D29"/>
    <w:rsid w:val="00C96F82"/>
    <w:rsid w:val="00CE7481"/>
    <w:rsid w:val="00CE7669"/>
    <w:rsid w:val="00CF163D"/>
    <w:rsid w:val="00CF3689"/>
    <w:rsid w:val="00CF403C"/>
    <w:rsid w:val="00D26A23"/>
    <w:rsid w:val="00D27D34"/>
    <w:rsid w:val="00D332F1"/>
    <w:rsid w:val="00D33542"/>
    <w:rsid w:val="00D3580D"/>
    <w:rsid w:val="00D36056"/>
    <w:rsid w:val="00D37611"/>
    <w:rsid w:val="00D47248"/>
    <w:rsid w:val="00D472ED"/>
    <w:rsid w:val="00D534EB"/>
    <w:rsid w:val="00D55EE9"/>
    <w:rsid w:val="00D568AE"/>
    <w:rsid w:val="00D63D0C"/>
    <w:rsid w:val="00D718EA"/>
    <w:rsid w:val="00D72DB1"/>
    <w:rsid w:val="00D77C53"/>
    <w:rsid w:val="00D837D0"/>
    <w:rsid w:val="00D8460A"/>
    <w:rsid w:val="00D85DA0"/>
    <w:rsid w:val="00D85F7D"/>
    <w:rsid w:val="00D93B9A"/>
    <w:rsid w:val="00D96F78"/>
    <w:rsid w:val="00DA0146"/>
    <w:rsid w:val="00DA78B1"/>
    <w:rsid w:val="00DB4F14"/>
    <w:rsid w:val="00DD51A3"/>
    <w:rsid w:val="00DE65C7"/>
    <w:rsid w:val="00DE79D8"/>
    <w:rsid w:val="00DF0324"/>
    <w:rsid w:val="00E0141D"/>
    <w:rsid w:val="00E14498"/>
    <w:rsid w:val="00E14CCA"/>
    <w:rsid w:val="00E1642D"/>
    <w:rsid w:val="00E201BD"/>
    <w:rsid w:val="00E30472"/>
    <w:rsid w:val="00E354A2"/>
    <w:rsid w:val="00E35744"/>
    <w:rsid w:val="00E36C10"/>
    <w:rsid w:val="00E3714D"/>
    <w:rsid w:val="00E431B6"/>
    <w:rsid w:val="00E522C7"/>
    <w:rsid w:val="00E56C13"/>
    <w:rsid w:val="00E56DC9"/>
    <w:rsid w:val="00E61A59"/>
    <w:rsid w:val="00E71C28"/>
    <w:rsid w:val="00E728ED"/>
    <w:rsid w:val="00E81203"/>
    <w:rsid w:val="00E9576A"/>
    <w:rsid w:val="00EB07A0"/>
    <w:rsid w:val="00EB4184"/>
    <w:rsid w:val="00EC395A"/>
    <w:rsid w:val="00EC5FFB"/>
    <w:rsid w:val="00ED0397"/>
    <w:rsid w:val="00EE0C5C"/>
    <w:rsid w:val="00EF04F6"/>
    <w:rsid w:val="00EF1544"/>
    <w:rsid w:val="00EF34B0"/>
    <w:rsid w:val="00EF4C56"/>
    <w:rsid w:val="00F05761"/>
    <w:rsid w:val="00F105A1"/>
    <w:rsid w:val="00F11C3F"/>
    <w:rsid w:val="00F20C3D"/>
    <w:rsid w:val="00F21AB1"/>
    <w:rsid w:val="00F252FC"/>
    <w:rsid w:val="00F30B7B"/>
    <w:rsid w:val="00F34559"/>
    <w:rsid w:val="00F40DCD"/>
    <w:rsid w:val="00F46E0E"/>
    <w:rsid w:val="00F51BE8"/>
    <w:rsid w:val="00F61AAB"/>
    <w:rsid w:val="00F61B94"/>
    <w:rsid w:val="00F674DF"/>
    <w:rsid w:val="00F75886"/>
    <w:rsid w:val="00F77943"/>
    <w:rsid w:val="00F779C9"/>
    <w:rsid w:val="00F84B68"/>
    <w:rsid w:val="00F865D8"/>
    <w:rsid w:val="00F942CA"/>
    <w:rsid w:val="00F95D36"/>
    <w:rsid w:val="00F9665F"/>
    <w:rsid w:val="00F96F34"/>
    <w:rsid w:val="00F97E15"/>
    <w:rsid w:val="00FA258C"/>
    <w:rsid w:val="00FA6437"/>
    <w:rsid w:val="00FB11C7"/>
    <w:rsid w:val="00FB16E8"/>
    <w:rsid w:val="00FB1AB0"/>
    <w:rsid w:val="00FB6C90"/>
    <w:rsid w:val="00FC1E59"/>
    <w:rsid w:val="00FC6D8E"/>
    <w:rsid w:val="00FC7EA3"/>
    <w:rsid w:val="00FD0107"/>
    <w:rsid w:val="00FD0C67"/>
    <w:rsid w:val="00FD66E5"/>
    <w:rsid w:val="00FE0BAD"/>
    <w:rsid w:val="00FF64CC"/>
    <w:rsid w:val="00FF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A30D8"/>
  <w15:chartTrackingRefBased/>
  <w15:docId w15:val="{613E76E8-4DE1-42C6-A209-591B34C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0370"/>
    <w:pPr>
      <w:spacing w:after="0"/>
    </w:pPr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E61A59"/>
    <w:pPr>
      <w:spacing w:line="240" w:lineRule="atLeast"/>
    </w:pPr>
    <w:rPr>
      <w:rFonts w:ascii="Palatino Linotype" w:eastAsia="Times New Roman" w:hAnsi="Palatino Linotype" w:cs="Times New Roman"/>
      <w:sz w:val="18"/>
      <w:szCs w:val="24"/>
      <w:lang w:eastAsia="fr-FR"/>
    </w:rPr>
  </w:style>
  <w:style w:type="character" w:customStyle="1" w:styleId="EndNoteBibliographyChar">
    <w:name w:val="EndNote Bibliography Char"/>
    <w:basedOn w:val="Standaardalinea-lettertype"/>
    <w:link w:val="EndNoteBibliography"/>
    <w:rsid w:val="00E61A59"/>
    <w:rPr>
      <w:rFonts w:ascii="Palatino Linotype" w:eastAsia="Times New Roman" w:hAnsi="Palatino Linotype" w:cs="Times New Roman"/>
      <w:sz w:val="18"/>
      <w:szCs w:val="24"/>
      <w:lang w:eastAsia="fr-FR"/>
    </w:rPr>
  </w:style>
  <w:style w:type="paragraph" w:customStyle="1" w:styleId="EndNoteBibliographyTitle">
    <w:name w:val="EndNote Bibliography Title"/>
    <w:basedOn w:val="Standaard"/>
    <w:link w:val="EndNoteBibliographyTitleChar"/>
    <w:rsid w:val="00E61A59"/>
    <w:pPr>
      <w:spacing w:line="240" w:lineRule="auto"/>
      <w:jc w:val="center"/>
    </w:pPr>
    <w:rPr>
      <w:rFonts w:ascii="Palatino Linotype" w:eastAsia="Times New Roman" w:hAnsi="Palatino Linotype" w:cs="Times New Roman"/>
      <w:sz w:val="18"/>
      <w:szCs w:val="24"/>
      <w:lang w:eastAsia="fr-FR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61A59"/>
    <w:rPr>
      <w:rFonts w:ascii="Palatino Linotype" w:eastAsia="Times New Roman" w:hAnsi="Palatino Linotype" w:cs="Times New Roman"/>
      <w:sz w:val="18"/>
      <w:szCs w:val="24"/>
      <w:lang w:eastAsia="fr-FR"/>
    </w:rPr>
  </w:style>
  <w:style w:type="character" w:styleId="Hyperlink">
    <w:name w:val="Hyperlink"/>
    <w:uiPriority w:val="99"/>
    <w:unhideWhenUsed/>
    <w:rsid w:val="0038425B"/>
    <w:rPr>
      <w:color w:val="0000FF"/>
      <w:u w:val="single"/>
    </w:rPr>
  </w:style>
  <w:style w:type="character" w:styleId="Eindnootmarkering">
    <w:name w:val="endnote reference"/>
    <w:rsid w:val="00E61A59"/>
    <w:rPr>
      <w:vertAlign w:val="superscript"/>
    </w:rPr>
  </w:style>
  <w:style w:type="paragraph" w:styleId="Eindnoottekst">
    <w:name w:val="endnote text"/>
    <w:basedOn w:val="Standaard"/>
    <w:link w:val="EindnoottekstChar"/>
    <w:semiHidden/>
    <w:unhideWhenUsed/>
    <w:rsid w:val="00E61A5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indnoottekstChar">
    <w:name w:val="Eindnoottekst Char"/>
    <w:link w:val="Eindnoottekst"/>
    <w:semiHidden/>
    <w:rsid w:val="00E61A59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elrasterlicht">
    <w:name w:val="Grid Table Light"/>
    <w:basedOn w:val="Standaardtabel"/>
    <w:uiPriority w:val="40"/>
    <w:rsid w:val="00AA0BB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541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41B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449B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449B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449B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449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449B3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836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Standaard"/>
    <w:next w:val="Standaard"/>
    <w:uiPriority w:val="37"/>
    <w:unhideWhenUsed/>
    <w:rsid w:val="00BF6C91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character" w:customStyle="1" w:styleId="author">
    <w:name w:val="author"/>
    <w:basedOn w:val="Standaardalinea-lettertype"/>
    <w:rsid w:val="00542C90"/>
  </w:style>
  <w:style w:type="character" w:customStyle="1" w:styleId="articletitle">
    <w:name w:val="articletitle"/>
    <w:basedOn w:val="Standaardalinea-lettertype"/>
    <w:rsid w:val="00542C90"/>
  </w:style>
  <w:style w:type="character" w:customStyle="1" w:styleId="pubyear">
    <w:name w:val="pubyear"/>
    <w:basedOn w:val="Standaardalinea-lettertype"/>
    <w:rsid w:val="00542C90"/>
  </w:style>
  <w:style w:type="character" w:customStyle="1" w:styleId="vol">
    <w:name w:val="vol"/>
    <w:basedOn w:val="Standaardalinea-lettertype"/>
    <w:rsid w:val="00542C90"/>
  </w:style>
  <w:style w:type="character" w:customStyle="1" w:styleId="citedissue">
    <w:name w:val="citedissue"/>
    <w:basedOn w:val="Standaardalinea-lettertype"/>
    <w:rsid w:val="00542C90"/>
  </w:style>
  <w:style w:type="character" w:customStyle="1" w:styleId="pagefirst">
    <w:name w:val="pagefirst"/>
    <w:basedOn w:val="Standaardalinea-lettertype"/>
    <w:rsid w:val="00542C90"/>
  </w:style>
  <w:style w:type="character" w:customStyle="1" w:styleId="pagelast">
    <w:name w:val="pagelast"/>
    <w:basedOn w:val="Standaardalinea-lettertype"/>
    <w:rsid w:val="00542C90"/>
  </w:style>
  <w:style w:type="paragraph" w:styleId="Revisie">
    <w:name w:val="Revision"/>
    <w:hidden/>
    <w:uiPriority w:val="99"/>
    <w:semiHidden/>
    <w:rsid w:val="00A717AD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324C8F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24C8F"/>
  </w:style>
  <w:style w:type="character" w:styleId="Paginanummer">
    <w:name w:val="page number"/>
    <w:basedOn w:val="Standaardalinea-lettertype"/>
    <w:uiPriority w:val="99"/>
    <w:semiHidden/>
    <w:unhideWhenUsed/>
    <w:rsid w:val="00324C8F"/>
  </w:style>
  <w:style w:type="character" w:styleId="Regelnummer">
    <w:name w:val="line number"/>
    <w:basedOn w:val="Standaardalinea-lettertype"/>
    <w:uiPriority w:val="99"/>
    <w:semiHidden/>
    <w:unhideWhenUsed/>
    <w:rsid w:val="00640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2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9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2B9C2-1AFD-4433-A598-509980E35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A.C.</dc:creator>
  <cp:keywords/>
  <dc:description/>
  <cp:lastModifiedBy>Boyd, A.C. (Anders)</cp:lastModifiedBy>
  <cp:revision>3</cp:revision>
  <dcterms:created xsi:type="dcterms:W3CDTF">2024-12-03T11:30:00Z</dcterms:created>
  <dcterms:modified xsi:type="dcterms:W3CDTF">2024-12-0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Dp7tiHC"/&gt;&lt;style id="http://www.zotero.org/styles/bmj" hasBibliography="1" bibliographyStyleHasBeenSet="1"/&gt;&lt;prefs&gt;&lt;pref name="fieldType" value="Field"/&gt;&lt;pref name="dontAskDelayCitationUpdates" </vt:lpwstr>
  </property>
  <property fmtid="{D5CDD505-2E9C-101B-9397-08002B2CF9AE}" pid="3" name="ZOTERO_PREF_2">
    <vt:lpwstr>value="true"/&gt;&lt;/prefs&gt;&lt;/data&gt;</vt:lpwstr>
  </property>
</Properties>
</file>